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E1D" w:rsidRDefault="00460E1D" w:rsidP="00D20561">
      <w:pPr>
        <w:rPr>
          <w:rFonts w:ascii="Times New Roman" w:hAnsi="Times New Roman" w:cs="Times New Roman"/>
          <w:b/>
        </w:rPr>
      </w:pPr>
    </w:p>
    <w:p w:rsidR="00A750C7" w:rsidRDefault="00A750C7" w:rsidP="00D20561">
      <w:pPr>
        <w:rPr>
          <w:rFonts w:ascii="Times New Roman" w:hAnsi="Times New Roman" w:cs="Times New Roman"/>
          <w:b/>
        </w:rPr>
      </w:pPr>
    </w:p>
    <w:p w:rsidR="00D20561" w:rsidRPr="00E562DB" w:rsidRDefault="00D20561" w:rsidP="00D20561">
      <w:pPr>
        <w:rPr>
          <w:rFonts w:ascii="Times New Roman" w:hAnsi="Times New Roman" w:cs="Times New Roman"/>
          <w:b/>
        </w:rPr>
      </w:pPr>
      <w:r w:rsidRPr="00E562DB">
        <w:rPr>
          <w:rFonts w:ascii="Times New Roman" w:hAnsi="Times New Roman" w:cs="Times New Roman"/>
          <w:b/>
        </w:rPr>
        <w:t xml:space="preserve">Table </w:t>
      </w:r>
      <w:r w:rsidR="009F083E" w:rsidRPr="00E562DB">
        <w:rPr>
          <w:rFonts w:ascii="Times New Roman" w:hAnsi="Times New Roman" w:cs="Times New Roman"/>
          <w:b/>
        </w:rPr>
        <w:t>S1.</w:t>
      </w:r>
      <w:r w:rsidRPr="00E562DB">
        <w:rPr>
          <w:rFonts w:ascii="Times New Roman" w:hAnsi="Times New Roman" w:cs="Times New Roman"/>
          <w:b/>
        </w:rPr>
        <w:t xml:space="preserve"> </w:t>
      </w:r>
      <w:r w:rsidRPr="00E562DB">
        <w:rPr>
          <w:rFonts w:ascii="Times New Roman" w:hAnsi="Times New Roman" w:cs="Times New Roman"/>
        </w:rPr>
        <w:t>Fatty acids composition of the experimental diets</w:t>
      </w:r>
    </w:p>
    <w:p w:rsidR="00D20561" w:rsidRPr="00540F4F" w:rsidRDefault="00D20561" w:rsidP="00D20561">
      <w:pPr>
        <w:rPr>
          <w:rFonts w:ascii="Times New Roman" w:hAnsi="Times New Roman" w:cs="Times New Roman"/>
        </w:rPr>
      </w:pPr>
    </w:p>
    <w:tbl>
      <w:tblPr>
        <w:tblW w:w="7100" w:type="dxa"/>
        <w:tblInd w:w="96" w:type="dxa"/>
        <w:tblLook w:val="04A0" w:firstRow="1" w:lastRow="0" w:firstColumn="1" w:lastColumn="0" w:noHBand="0" w:noVBand="1"/>
      </w:tblPr>
      <w:tblGrid>
        <w:gridCol w:w="2422"/>
        <w:gridCol w:w="2410"/>
        <w:gridCol w:w="2268"/>
      </w:tblGrid>
      <w:tr w:rsidR="00D20561" w:rsidRPr="00540F4F" w:rsidTr="00B228AB">
        <w:trPr>
          <w:trHeight w:val="300"/>
        </w:trPr>
        <w:tc>
          <w:tcPr>
            <w:tcW w:w="2422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Fatty acids</w:t>
            </w:r>
          </w:p>
        </w:tc>
        <w:tc>
          <w:tcPr>
            <w:tcW w:w="241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20561" w:rsidRPr="00540F4F" w:rsidRDefault="00460E1D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-3 LC-enriched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20561" w:rsidRPr="00540F4F" w:rsidRDefault="00460E1D" w:rsidP="00460E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-3 LC-reduced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</w:p>
        </w:tc>
        <w:tc>
          <w:tcPr>
            <w:tcW w:w="46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(% total fatty acids)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12: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14: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14:1n-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15: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16: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5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16:1n-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18: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18:1n-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.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.0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18:1n-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18:2n-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8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18:3n-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18:3n-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18:4n-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20: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20:1n-1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20:1n-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20:2n-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20:3n-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20:4n-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20:3n-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20:4n-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20:5n-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22: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22:1n-1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22:1n-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22:2n-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22:4n-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22:3n-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lastRenderedPageBreak/>
              <w:t>22:5n-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24: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22:6n-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TO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.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.0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SF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.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7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MUF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.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.2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PUF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.1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LC-PUF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13.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2.1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n-6 C18 PUF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16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15.9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n-6LC-PUF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1.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0.3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n-3 C18 PUF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3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3.1</w:t>
            </w:r>
          </w:p>
        </w:tc>
      </w:tr>
      <w:tr w:rsidR="00D20561" w:rsidRPr="00540F4F" w:rsidTr="00B228AB">
        <w:trPr>
          <w:trHeight w:val="300"/>
        </w:trPr>
        <w:tc>
          <w:tcPr>
            <w:tcW w:w="242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n-3 LC-PUFA</w:t>
            </w:r>
          </w:p>
        </w:tc>
        <w:tc>
          <w:tcPr>
            <w:tcW w:w="241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12.9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1.8</w:t>
            </w:r>
          </w:p>
        </w:tc>
      </w:tr>
    </w:tbl>
    <w:p w:rsidR="00D20561" w:rsidRPr="00540F4F" w:rsidRDefault="00D20561" w:rsidP="00E562DB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D20561" w:rsidRPr="00540F4F" w:rsidSect="00E562D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Lucida Sans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580"/>
    <w:rsid w:val="0000284E"/>
    <w:rsid w:val="00042F84"/>
    <w:rsid w:val="00060538"/>
    <w:rsid w:val="000C121F"/>
    <w:rsid w:val="000C18BA"/>
    <w:rsid w:val="000C53E8"/>
    <w:rsid w:val="00174F1D"/>
    <w:rsid w:val="002651C5"/>
    <w:rsid w:val="002C1805"/>
    <w:rsid w:val="00303DB5"/>
    <w:rsid w:val="00321CBB"/>
    <w:rsid w:val="00373909"/>
    <w:rsid w:val="003A655D"/>
    <w:rsid w:val="003C7929"/>
    <w:rsid w:val="003E19EC"/>
    <w:rsid w:val="00431451"/>
    <w:rsid w:val="00444BCA"/>
    <w:rsid w:val="00460E1D"/>
    <w:rsid w:val="00482EFA"/>
    <w:rsid w:val="00540F4F"/>
    <w:rsid w:val="00556E55"/>
    <w:rsid w:val="005B77E4"/>
    <w:rsid w:val="005E234B"/>
    <w:rsid w:val="006873FF"/>
    <w:rsid w:val="006A34ED"/>
    <w:rsid w:val="006B4C0D"/>
    <w:rsid w:val="006C31B7"/>
    <w:rsid w:val="006D70AA"/>
    <w:rsid w:val="006E08F4"/>
    <w:rsid w:val="006E0A32"/>
    <w:rsid w:val="00821266"/>
    <w:rsid w:val="0082506F"/>
    <w:rsid w:val="00877A23"/>
    <w:rsid w:val="00884B58"/>
    <w:rsid w:val="008F4DAB"/>
    <w:rsid w:val="0090055E"/>
    <w:rsid w:val="009123E8"/>
    <w:rsid w:val="0098191B"/>
    <w:rsid w:val="009D1CD1"/>
    <w:rsid w:val="009F083E"/>
    <w:rsid w:val="00A750C7"/>
    <w:rsid w:val="00AB7CD5"/>
    <w:rsid w:val="00AE1583"/>
    <w:rsid w:val="00AE3D52"/>
    <w:rsid w:val="00B03088"/>
    <w:rsid w:val="00B6434A"/>
    <w:rsid w:val="00BB19C4"/>
    <w:rsid w:val="00BB2353"/>
    <w:rsid w:val="00C91929"/>
    <w:rsid w:val="00CB5AAC"/>
    <w:rsid w:val="00D20561"/>
    <w:rsid w:val="00DA01FB"/>
    <w:rsid w:val="00DA72B7"/>
    <w:rsid w:val="00DF0B06"/>
    <w:rsid w:val="00E03F9D"/>
    <w:rsid w:val="00E235FC"/>
    <w:rsid w:val="00E429C2"/>
    <w:rsid w:val="00E562DB"/>
    <w:rsid w:val="00E71470"/>
    <w:rsid w:val="00EA4274"/>
    <w:rsid w:val="00EF7923"/>
    <w:rsid w:val="00EF7F96"/>
    <w:rsid w:val="00F01793"/>
    <w:rsid w:val="00F17361"/>
    <w:rsid w:val="00F4758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35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5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5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5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5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5F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5FC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35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5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5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5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5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5F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5F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Australia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Kelley</dc:creator>
  <cp:lastModifiedBy>Clelia Gasparini</cp:lastModifiedBy>
  <cp:revision>2</cp:revision>
  <dcterms:created xsi:type="dcterms:W3CDTF">2014-08-04T14:05:00Z</dcterms:created>
  <dcterms:modified xsi:type="dcterms:W3CDTF">2014-08-04T14:05:00Z</dcterms:modified>
</cp:coreProperties>
</file>